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DCE49C" w14:textId="4AABDE69" w:rsidR="00A30A0B" w:rsidRPr="00BD5BA3" w:rsidRDefault="00A30A0B" w:rsidP="00A30A0B">
      <w:pPr>
        <w:spacing w:after="0" w:line="240" w:lineRule="auto"/>
        <w:rPr>
          <w:rFonts w:ascii="Calibri" w:eastAsia="Calibri" w:hAnsi="Calibri" w:cs="Calibri"/>
          <w:kern w:val="0"/>
          <w:sz w:val="24"/>
          <w:szCs w:val="24"/>
          <w14:ligatures w14:val="none"/>
        </w:rPr>
      </w:pPr>
      <w:r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  <w:t>S</w:t>
      </w:r>
      <w:r w:rsidRPr="00BD5BA3"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  <w:t xml:space="preserve">3 </w:t>
      </w:r>
      <w:r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  <w:t xml:space="preserve">Table. </w:t>
      </w:r>
      <w:r w:rsidRPr="00BD5BA3">
        <w:rPr>
          <w:rFonts w:ascii="Calibri" w:eastAsia="Calibri" w:hAnsi="Calibri" w:cs="Calibri"/>
          <w:kern w:val="0"/>
          <w:sz w:val="24"/>
          <w:szCs w:val="24"/>
          <w14:ligatures w14:val="none"/>
        </w:rPr>
        <w:t xml:space="preserve">Annual percent change (APC) of </w:t>
      </w:r>
      <w:proofErr w:type="gramStart"/>
      <w:r w:rsidRPr="00BD5BA3">
        <w:rPr>
          <w:rFonts w:ascii="Calibri" w:hAnsi="Calibri" w:cs="Calibri"/>
          <w:sz w:val="24"/>
          <w:szCs w:val="24"/>
        </w:rPr>
        <w:t>Cardiovascular Disease</w:t>
      </w:r>
      <w:proofErr w:type="gramEnd"/>
      <w:r w:rsidRPr="00BD5BA3">
        <w:rPr>
          <w:rFonts w:ascii="Calibri" w:hAnsi="Calibri" w:cs="Calibri"/>
          <w:sz w:val="24"/>
          <w:szCs w:val="24"/>
        </w:rPr>
        <w:t xml:space="preserve"> and Chronic Obstructive Pulmonary Disease</w:t>
      </w:r>
      <w:r w:rsidRPr="00BD5BA3">
        <w:rPr>
          <w:rFonts w:ascii="Calibri" w:eastAsia="Calibri" w:hAnsi="Calibri" w:cs="Calibri"/>
          <w:kern w:val="0"/>
          <w:sz w:val="24"/>
          <w:szCs w:val="24"/>
          <w14:ligatures w14:val="none"/>
        </w:rPr>
        <w:t>–related Age-Adjusted Mortality Rates per 100,000 in Adults in the United States, 1999 to 2020</w:t>
      </w:r>
    </w:p>
    <w:p w14:paraId="233B079F" w14:textId="77777777" w:rsidR="00A30A0B" w:rsidRPr="00BD5BA3" w:rsidRDefault="00A30A0B" w:rsidP="00A30A0B">
      <w:pPr>
        <w:spacing w:after="0" w:line="240" w:lineRule="auto"/>
        <w:rPr>
          <w:rFonts w:ascii="Calibri" w:eastAsia="Calibri" w:hAnsi="Calibri" w:cs="Calibri"/>
          <w:kern w:val="0"/>
          <w:sz w:val="24"/>
          <w:szCs w:val="24"/>
          <w14:ligatures w14:val="none"/>
        </w:rPr>
      </w:pPr>
    </w:p>
    <w:tbl>
      <w:tblPr>
        <w:tblStyle w:val="PlainTable12"/>
        <w:tblW w:w="7195" w:type="dxa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3500"/>
        <w:gridCol w:w="3695"/>
      </w:tblGrid>
      <w:tr w:rsidR="00A30A0B" w:rsidRPr="00BD5BA3" w14:paraId="14370982" w14:textId="77777777" w:rsidTr="00215B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  <w:hideMark/>
          </w:tcPr>
          <w:p w14:paraId="2AA01529" w14:textId="77777777" w:rsidR="00A30A0B" w:rsidRPr="00BD5BA3" w:rsidRDefault="00A30A0B" w:rsidP="00215BB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Year Interval</w:t>
            </w:r>
          </w:p>
        </w:tc>
        <w:tc>
          <w:tcPr>
            <w:tcW w:w="3695" w:type="dxa"/>
            <w:shd w:val="clear" w:color="auto" w:fill="FFFFFF" w:themeFill="background1"/>
            <w:noWrap/>
            <w:hideMark/>
          </w:tcPr>
          <w:p w14:paraId="5A589AC9" w14:textId="77777777" w:rsidR="00A30A0B" w:rsidRPr="00BD5BA3" w:rsidRDefault="00A30A0B" w:rsidP="00215B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PC (95% CI)</w:t>
            </w:r>
          </w:p>
        </w:tc>
      </w:tr>
      <w:tr w:rsidR="00A30A0B" w:rsidRPr="00BD5BA3" w14:paraId="74FA8CE3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5" w:type="dxa"/>
            <w:gridSpan w:val="2"/>
            <w:shd w:val="clear" w:color="auto" w:fill="FFFFFF" w:themeFill="background1"/>
            <w:noWrap/>
          </w:tcPr>
          <w:p w14:paraId="1E7476B4" w14:textId="77777777" w:rsidR="00A30A0B" w:rsidRPr="00BD5BA3" w:rsidRDefault="00A30A0B" w:rsidP="00215BB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Overall</w:t>
            </w:r>
          </w:p>
        </w:tc>
      </w:tr>
      <w:tr w:rsidR="00A30A0B" w:rsidRPr="00BD5BA3" w14:paraId="1198B749" w14:textId="77777777" w:rsidTr="00215B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  <w:hideMark/>
          </w:tcPr>
          <w:p w14:paraId="4AFBD4D4" w14:textId="77777777" w:rsidR="00A30A0B" w:rsidRPr="00BD5BA3" w:rsidRDefault="00A30A0B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1999-2009</w:t>
            </w:r>
          </w:p>
        </w:tc>
        <w:tc>
          <w:tcPr>
            <w:tcW w:w="3695" w:type="dxa"/>
            <w:shd w:val="clear" w:color="auto" w:fill="FFFFFF" w:themeFill="background1"/>
            <w:noWrap/>
            <w:hideMark/>
          </w:tcPr>
          <w:p w14:paraId="3A20A64D" w14:textId="77777777" w:rsidR="00A30A0B" w:rsidRPr="00BD5BA3" w:rsidRDefault="00A30A0B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09 (-2.70 to -0.63)</w:t>
            </w:r>
          </w:p>
        </w:tc>
      </w:tr>
      <w:tr w:rsidR="00A30A0B" w:rsidRPr="00BD5BA3" w14:paraId="38461377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  <w:hideMark/>
          </w:tcPr>
          <w:p w14:paraId="2ABC20CC" w14:textId="77777777" w:rsidR="00A30A0B" w:rsidRPr="00BD5BA3" w:rsidRDefault="00A30A0B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2009-2018</w:t>
            </w:r>
          </w:p>
        </w:tc>
        <w:tc>
          <w:tcPr>
            <w:tcW w:w="3695" w:type="dxa"/>
            <w:shd w:val="clear" w:color="auto" w:fill="FFFFFF" w:themeFill="background1"/>
            <w:noWrap/>
            <w:hideMark/>
          </w:tcPr>
          <w:p w14:paraId="0E42EB35" w14:textId="77777777" w:rsidR="00A30A0B" w:rsidRPr="00BD5BA3" w:rsidRDefault="00A30A0B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23 (-0.90 to 0.76)</w:t>
            </w:r>
          </w:p>
        </w:tc>
      </w:tr>
      <w:tr w:rsidR="00A30A0B" w:rsidRPr="00BD5BA3" w14:paraId="2E3030E9" w14:textId="77777777" w:rsidTr="00215B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</w:tcPr>
          <w:p w14:paraId="73659372" w14:textId="77777777" w:rsidR="00A30A0B" w:rsidRPr="00BD5BA3" w:rsidRDefault="00A30A0B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2018- 2020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1AD666BD" w14:textId="77777777" w:rsidR="00A30A0B" w:rsidRPr="00BD5BA3" w:rsidRDefault="00A30A0B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.28 (1.83 to 7.22)</w:t>
            </w:r>
          </w:p>
        </w:tc>
      </w:tr>
      <w:tr w:rsidR="00A30A0B" w:rsidRPr="00BD5BA3" w14:paraId="372E095F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5" w:type="dxa"/>
            <w:gridSpan w:val="2"/>
            <w:shd w:val="clear" w:color="auto" w:fill="FFFFFF" w:themeFill="background1"/>
            <w:noWrap/>
            <w:hideMark/>
          </w:tcPr>
          <w:p w14:paraId="09D122BB" w14:textId="77777777" w:rsidR="00A30A0B" w:rsidRPr="00BD5BA3" w:rsidRDefault="00A30A0B" w:rsidP="00215BB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en</w:t>
            </w:r>
          </w:p>
        </w:tc>
      </w:tr>
      <w:tr w:rsidR="00A30A0B" w:rsidRPr="00BD5BA3" w14:paraId="1AD6A98F" w14:textId="77777777" w:rsidTr="00215B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  <w:hideMark/>
          </w:tcPr>
          <w:p w14:paraId="7C2A4625" w14:textId="77777777" w:rsidR="00A30A0B" w:rsidRPr="00BD5BA3" w:rsidRDefault="00A30A0B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1999-2009</w:t>
            </w:r>
          </w:p>
        </w:tc>
        <w:tc>
          <w:tcPr>
            <w:tcW w:w="3695" w:type="dxa"/>
            <w:shd w:val="clear" w:color="auto" w:fill="FFFFFF" w:themeFill="background1"/>
            <w:noWrap/>
            <w:hideMark/>
          </w:tcPr>
          <w:p w14:paraId="7CD1E1F7" w14:textId="77777777" w:rsidR="00A30A0B" w:rsidRPr="00BD5BA3" w:rsidRDefault="00A30A0B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99 (-3.60 to -1.57)</w:t>
            </w:r>
          </w:p>
        </w:tc>
      </w:tr>
      <w:tr w:rsidR="00A30A0B" w:rsidRPr="00BD5BA3" w14:paraId="455B62E5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</w:tcPr>
          <w:p w14:paraId="38338AEC" w14:textId="77777777" w:rsidR="00A30A0B" w:rsidRPr="00BD5BA3" w:rsidRDefault="00A30A0B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2009-2018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2C654D83" w14:textId="77777777" w:rsidR="00A30A0B" w:rsidRPr="00BD5BA3" w:rsidRDefault="00A30A0B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68 (-1.37 to 0.27)</w:t>
            </w:r>
          </w:p>
        </w:tc>
      </w:tr>
      <w:tr w:rsidR="00A30A0B" w:rsidRPr="00BD5BA3" w14:paraId="3ED5224D" w14:textId="77777777" w:rsidTr="00215B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</w:tcPr>
          <w:p w14:paraId="5DEDCFE5" w14:textId="77777777" w:rsidR="00A30A0B" w:rsidRPr="00BD5BA3" w:rsidRDefault="00A30A0B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2018-2020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074D62D4" w14:textId="77777777" w:rsidR="00A30A0B" w:rsidRPr="00BD5BA3" w:rsidRDefault="00A30A0B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.38 (1.69 to 7.38)</w:t>
            </w:r>
          </w:p>
        </w:tc>
      </w:tr>
      <w:tr w:rsidR="00A30A0B" w:rsidRPr="00BD5BA3" w14:paraId="1FD25EBC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5" w:type="dxa"/>
            <w:gridSpan w:val="2"/>
            <w:shd w:val="clear" w:color="auto" w:fill="FFFFFF" w:themeFill="background1"/>
            <w:noWrap/>
            <w:hideMark/>
          </w:tcPr>
          <w:p w14:paraId="1191C229" w14:textId="77777777" w:rsidR="00A30A0B" w:rsidRPr="00BD5BA3" w:rsidRDefault="00A30A0B" w:rsidP="00215BB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omen</w:t>
            </w:r>
          </w:p>
        </w:tc>
      </w:tr>
      <w:tr w:rsidR="00A30A0B" w:rsidRPr="00BD5BA3" w14:paraId="3E1FC0EA" w14:textId="77777777" w:rsidTr="00215B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  <w:hideMark/>
          </w:tcPr>
          <w:p w14:paraId="648922D8" w14:textId="77777777" w:rsidR="00A30A0B" w:rsidRPr="00BD5BA3" w:rsidRDefault="00A30A0B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1999-2018</w:t>
            </w:r>
          </w:p>
        </w:tc>
        <w:tc>
          <w:tcPr>
            <w:tcW w:w="3695" w:type="dxa"/>
            <w:shd w:val="clear" w:color="auto" w:fill="FFFFFF" w:themeFill="background1"/>
            <w:noWrap/>
            <w:hideMark/>
          </w:tcPr>
          <w:p w14:paraId="7C0A9C6B" w14:textId="77777777" w:rsidR="00A30A0B" w:rsidRPr="00BD5BA3" w:rsidRDefault="00A30A0B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20 (-0.48 to -0.02)</w:t>
            </w:r>
          </w:p>
        </w:tc>
      </w:tr>
      <w:tr w:rsidR="00A30A0B" w:rsidRPr="00BD5BA3" w14:paraId="6C4B86E6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</w:tcPr>
          <w:p w14:paraId="63389737" w14:textId="77777777" w:rsidR="00A30A0B" w:rsidRPr="00BD5BA3" w:rsidRDefault="00A30A0B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2018-2020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0D0DFA64" w14:textId="77777777" w:rsidR="00A30A0B" w:rsidRPr="00BD5BA3" w:rsidRDefault="00A30A0B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.62 (1.26 to 7.64)</w:t>
            </w:r>
          </w:p>
        </w:tc>
      </w:tr>
      <w:tr w:rsidR="00A30A0B" w:rsidRPr="00BD5BA3" w14:paraId="4558AE55" w14:textId="77777777" w:rsidTr="00215B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5" w:type="dxa"/>
            <w:gridSpan w:val="2"/>
            <w:shd w:val="clear" w:color="auto" w:fill="FFFFFF" w:themeFill="background1"/>
            <w:noWrap/>
          </w:tcPr>
          <w:p w14:paraId="288304B7" w14:textId="77777777" w:rsidR="00A30A0B" w:rsidRPr="00BD5BA3" w:rsidRDefault="00A30A0B" w:rsidP="00215BB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5-39 years</w:t>
            </w:r>
          </w:p>
        </w:tc>
      </w:tr>
      <w:tr w:rsidR="00A30A0B" w:rsidRPr="00BD5BA3" w14:paraId="5C5CCED5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</w:tcPr>
          <w:p w14:paraId="7624C226" w14:textId="77777777" w:rsidR="00A30A0B" w:rsidRPr="00BD5BA3" w:rsidRDefault="00A30A0B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1999-2020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7B3932BF" w14:textId="77777777" w:rsidR="00A30A0B" w:rsidRPr="00BD5BA3" w:rsidRDefault="00A30A0B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.63 (0.80 to 2.58)</w:t>
            </w:r>
          </w:p>
        </w:tc>
      </w:tr>
      <w:tr w:rsidR="00A30A0B" w:rsidRPr="00BD5BA3" w14:paraId="5D7023A6" w14:textId="77777777" w:rsidTr="00215B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5" w:type="dxa"/>
            <w:gridSpan w:val="2"/>
            <w:shd w:val="clear" w:color="auto" w:fill="FFFFFF" w:themeFill="background1"/>
            <w:noWrap/>
          </w:tcPr>
          <w:p w14:paraId="6F77AE8C" w14:textId="77777777" w:rsidR="00A30A0B" w:rsidRPr="00BD5BA3" w:rsidRDefault="00A30A0B" w:rsidP="00215BB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0-54 years</w:t>
            </w:r>
          </w:p>
        </w:tc>
      </w:tr>
      <w:tr w:rsidR="00A30A0B" w:rsidRPr="00BD5BA3" w14:paraId="31869C9E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</w:tcPr>
          <w:p w14:paraId="32147BA3" w14:textId="77777777" w:rsidR="00A30A0B" w:rsidRPr="00BD5BA3" w:rsidRDefault="00A30A0B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1999-2011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56D7D802" w14:textId="77777777" w:rsidR="00A30A0B" w:rsidRPr="00BD5BA3" w:rsidRDefault="00A30A0B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.24 (3.62 to 5.16)</w:t>
            </w:r>
          </w:p>
        </w:tc>
      </w:tr>
      <w:tr w:rsidR="00A30A0B" w:rsidRPr="00BD5BA3" w14:paraId="2172772A" w14:textId="77777777" w:rsidTr="00215B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</w:tcPr>
          <w:p w14:paraId="143335B7" w14:textId="77777777" w:rsidR="00A30A0B" w:rsidRPr="00BD5BA3" w:rsidRDefault="00A30A0B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2011-2020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0BA05891" w14:textId="77777777" w:rsidR="00A30A0B" w:rsidRPr="00BD5BA3" w:rsidRDefault="00A30A0B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06 (-0.90 to 0.83)</w:t>
            </w:r>
          </w:p>
        </w:tc>
      </w:tr>
      <w:tr w:rsidR="00A30A0B" w:rsidRPr="00BD5BA3" w14:paraId="509A71AD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5" w:type="dxa"/>
            <w:gridSpan w:val="2"/>
            <w:shd w:val="clear" w:color="auto" w:fill="FFFFFF" w:themeFill="background1"/>
            <w:noWrap/>
          </w:tcPr>
          <w:p w14:paraId="3F523A7C" w14:textId="77777777" w:rsidR="00A30A0B" w:rsidRPr="00BD5BA3" w:rsidRDefault="00A30A0B" w:rsidP="00215BB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5-69 years</w:t>
            </w:r>
          </w:p>
        </w:tc>
      </w:tr>
      <w:tr w:rsidR="00A30A0B" w:rsidRPr="00BD5BA3" w14:paraId="5F787EDF" w14:textId="77777777" w:rsidTr="00215B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</w:tcPr>
          <w:p w14:paraId="5007D064" w14:textId="77777777" w:rsidR="00A30A0B" w:rsidRPr="00BD5BA3" w:rsidRDefault="00A30A0B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1999-2008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56D25E4C" w14:textId="77777777" w:rsidR="00A30A0B" w:rsidRPr="00BD5BA3" w:rsidRDefault="00A30A0B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2.03 (-2.91 to -1.40)</w:t>
            </w:r>
          </w:p>
        </w:tc>
      </w:tr>
      <w:tr w:rsidR="00A30A0B" w:rsidRPr="00BD5BA3" w14:paraId="541CAF0F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</w:tcPr>
          <w:p w14:paraId="2CA8151E" w14:textId="77777777" w:rsidR="00A30A0B" w:rsidRPr="00BD5BA3" w:rsidRDefault="00A30A0B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2008-2018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473EED26" w14:textId="77777777" w:rsidR="00A30A0B" w:rsidRPr="00BD5BA3" w:rsidRDefault="00A30A0B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.54 (0.72 to 2.16)</w:t>
            </w:r>
          </w:p>
        </w:tc>
      </w:tr>
      <w:tr w:rsidR="00A30A0B" w:rsidRPr="00BD5BA3" w14:paraId="15CBE703" w14:textId="77777777" w:rsidTr="00215B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</w:tcPr>
          <w:p w14:paraId="6B74ADA2" w14:textId="77777777" w:rsidR="00A30A0B" w:rsidRPr="00BD5BA3" w:rsidRDefault="00A30A0B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2018-2020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76362239" w14:textId="77777777" w:rsidR="00A30A0B" w:rsidRPr="00BD5BA3" w:rsidRDefault="00A30A0B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.99 (4.00 to 10.03)</w:t>
            </w:r>
          </w:p>
        </w:tc>
      </w:tr>
      <w:tr w:rsidR="00A30A0B" w:rsidRPr="00BD5BA3" w14:paraId="6178C19F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5" w:type="dxa"/>
            <w:gridSpan w:val="2"/>
            <w:shd w:val="clear" w:color="auto" w:fill="FFFFFF" w:themeFill="background1"/>
            <w:noWrap/>
          </w:tcPr>
          <w:p w14:paraId="4A6A0CC5" w14:textId="77777777" w:rsidR="00A30A0B" w:rsidRPr="00BD5BA3" w:rsidRDefault="00A30A0B" w:rsidP="00215BB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0-84 years</w:t>
            </w:r>
          </w:p>
        </w:tc>
      </w:tr>
      <w:tr w:rsidR="00A30A0B" w:rsidRPr="00BD5BA3" w14:paraId="78682575" w14:textId="77777777" w:rsidTr="00215B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</w:tcPr>
          <w:p w14:paraId="70A8EBB7" w14:textId="77777777" w:rsidR="00A30A0B" w:rsidRPr="00BD5BA3" w:rsidRDefault="00A30A0B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1999-2018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1B67CE75" w14:textId="77777777" w:rsidR="00A30A0B" w:rsidRPr="00BD5BA3" w:rsidRDefault="00A30A0B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35 (-1.58 to -1.18)</w:t>
            </w:r>
          </w:p>
        </w:tc>
      </w:tr>
      <w:tr w:rsidR="00A30A0B" w:rsidRPr="00BD5BA3" w14:paraId="6DA9E1F6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</w:tcPr>
          <w:p w14:paraId="4E71FA3B" w14:textId="77777777" w:rsidR="00A30A0B" w:rsidRPr="00BD5BA3" w:rsidRDefault="00A30A0B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2018-2020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059985AD" w14:textId="77777777" w:rsidR="00A30A0B" w:rsidRPr="00BD5BA3" w:rsidRDefault="00A30A0B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.49 (0.73 to 6.26)</w:t>
            </w:r>
          </w:p>
        </w:tc>
      </w:tr>
      <w:tr w:rsidR="00A30A0B" w:rsidRPr="00BD5BA3" w14:paraId="44F78288" w14:textId="77777777" w:rsidTr="00215B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5" w:type="dxa"/>
            <w:gridSpan w:val="2"/>
            <w:shd w:val="clear" w:color="auto" w:fill="FFFFFF" w:themeFill="background1"/>
            <w:noWrap/>
          </w:tcPr>
          <w:p w14:paraId="294E8956" w14:textId="77777777" w:rsidR="00A30A0B" w:rsidRPr="00BD5BA3" w:rsidRDefault="00A30A0B" w:rsidP="00215BB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lastRenderedPageBreak/>
              <w:t>85 years and older</w:t>
            </w:r>
          </w:p>
        </w:tc>
      </w:tr>
      <w:tr w:rsidR="00A30A0B" w:rsidRPr="00BD5BA3" w14:paraId="53BC0F3A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</w:tcPr>
          <w:p w14:paraId="66577086" w14:textId="77777777" w:rsidR="00A30A0B" w:rsidRPr="00BD5BA3" w:rsidRDefault="00A30A0B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1999-2018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4384ABB5" w14:textId="77777777" w:rsidR="00A30A0B" w:rsidRPr="00BD5BA3" w:rsidRDefault="00A30A0B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32 (-0.61 to -0.12)</w:t>
            </w:r>
          </w:p>
        </w:tc>
      </w:tr>
      <w:tr w:rsidR="00A30A0B" w:rsidRPr="00BD5BA3" w14:paraId="35154D39" w14:textId="77777777" w:rsidTr="00215B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</w:tcPr>
          <w:p w14:paraId="70A1010E" w14:textId="77777777" w:rsidR="00A30A0B" w:rsidRPr="00BD5BA3" w:rsidRDefault="00A30A0B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2018-2020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6BB25FE2" w14:textId="77777777" w:rsidR="00A30A0B" w:rsidRPr="00BD5BA3" w:rsidRDefault="00A30A0B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.43 (1.21 to 7.53)</w:t>
            </w:r>
          </w:p>
        </w:tc>
      </w:tr>
      <w:tr w:rsidR="00A30A0B" w:rsidRPr="00BD5BA3" w14:paraId="79F28E49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5" w:type="dxa"/>
            <w:gridSpan w:val="2"/>
            <w:shd w:val="clear" w:color="auto" w:fill="FFFFFF" w:themeFill="background1"/>
            <w:noWrap/>
            <w:hideMark/>
          </w:tcPr>
          <w:p w14:paraId="0D4061BF" w14:textId="77777777" w:rsidR="00A30A0B" w:rsidRPr="00BD5BA3" w:rsidRDefault="00A30A0B" w:rsidP="00215BB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H White</w:t>
            </w:r>
          </w:p>
        </w:tc>
      </w:tr>
      <w:tr w:rsidR="00A30A0B" w:rsidRPr="00BD5BA3" w14:paraId="6235FE87" w14:textId="77777777" w:rsidTr="00215B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  <w:hideMark/>
          </w:tcPr>
          <w:p w14:paraId="694985AC" w14:textId="77777777" w:rsidR="00A30A0B" w:rsidRPr="00BD5BA3" w:rsidRDefault="00A30A0B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1999-2009</w:t>
            </w:r>
          </w:p>
        </w:tc>
        <w:tc>
          <w:tcPr>
            <w:tcW w:w="3695" w:type="dxa"/>
            <w:shd w:val="clear" w:color="auto" w:fill="FFFFFF" w:themeFill="background1"/>
            <w:noWrap/>
            <w:hideMark/>
          </w:tcPr>
          <w:p w14:paraId="4499FAC4" w14:textId="77777777" w:rsidR="00A30A0B" w:rsidRPr="00BD5BA3" w:rsidRDefault="00A30A0B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83 (-2.52 to 0.03)</w:t>
            </w:r>
          </w:p>
        </w:tc>
      </w:tr>
      <w:tr w:rsidR="00A30A0B" w:rsidRPr="00BD5BA3" w14:paraId="7124B8F3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</w:tcPr>
          <w:p w14:paraId="4C726C44" w14:textId="77777777" w:rsidR="00A30A0B" w:rsidRPr="00BD5BA3" w:rsidRDefault="00A30A0B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2009-2018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5CB043C5" w14:textId="77777777" w:rsidR="00A30A0B" w:rsidRPr="00BD5BA3" w:rsidRDefault="00A30A0B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13 (-0.76 to 1.03)</w:t>
            </w:r>
          </w:p>
        </w:tc>
      </w:tr>
      <w:tr w:rsidR="00A30A0B" w:rsidRPr="00BD5BA3" w14:paraId="6240B286" w14:textId="77777777" w:rsidTr="00215B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</w:tcPr>
          <w:p w14:paraId="28D8410F" w14:textId="77777777" w:rsidR="00A30A0B" w:rsidRPr="00BD5BA3" w:rsidRDefault="00A30A0B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2018-2020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0B449CD1" w14:textId="77777777" w:rsidR="00A30A0B" w:rsidRPr="00BD5BA3" w:rsidRDefault="00A30A0B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.81 (1.28 to 6.66)</w:t>
            </w:r>
          </w:p>
        </w:tc>
      </w:tr>
      <w:tr w:rsidR="00A30A0B" w:rsidRPr="00BD5BA3" w14:paraId="1292161C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5" w:type="dxa"/>
            <w:gridSpan w:val="2"/>
            <w:shd w:val="clear" w:color="auto" w:fill="FFFFFF" w:themeFill="background1"/>
            <w:noWrap/>
            <w:hideMark/>
          </w:tcPr>
          <w:p w14:paraId="670DAC26" w14:textId="77777777" w:rsidR="00A30A0B" w:rsidRPr="00BD5BA3" w:rsidRDefault="00A30A0B" w:rsidP="00215BB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H Black or African American</w:t>
            </w:r>
          </w:p>
        </w:tc>
      </w:tr>
      <w:tr w:rsidR="00A30A0B" w:rsidRPr="00BD5BA3" w14:paraId="4E87C0F5" w14:textId="77777777" w:rsidTr="00215B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  <w:hideMark/>
          </w:tcPr>
          <w:p w14:paraId="0966DDA8" w14:textId="77777777" w:rsidR="00A30A0B" w:rsidRPr="00BD5BA3" w:rsidRDefault="00A30A0B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1999-2018</w:t>
            </w:r>
          </w:p>
        </w:tc>
        <w:tc>
          <w:tcPr>
            <w:tcW w:w="3695" w:type="dxa"/>
            <w:shd w:val="clear" w:color="auto" w:fill="FFFFFF" w:themeFill="background1"/>
            <w:noWrap/>
            <w:hideMark/>
          </w:tcPr>
          <w:p w14:paraId="4A523353" w14:textId="77777777" w:rsidR="00A30A0B" w:rsidRPr="00BD5BA3" w:rsidRDefault="00A30A0B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27 (-0.68 to 0.07)</w:t>
            </w:r>
          </w:p>
        </w:tc>
      </w:tr>
      <w:tr w:rsidR="00A30A0B" w:rsidRPr="00BD5BA3" w14:paraId="61A9B52B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</w:tcPr>
          <w:p w14:paraId="49024D9F" w14:textId="77777777" w:rsidR="00A30A0B" w:rsidRPr="00BD5BA3" w:rsidRDefault="00A30A0B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2018-2020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7868A5B3" w14:textId="77777777" w:rsidR="00A30A0B" w:rsidRPr="00BD5BA3" w:rsidRDefault="00A30A0B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2.39 (5.13 to 16.04)</w:t>
            </w:r>
          </w:p>
        </w:tc>
      </w:tr>
      <w:tr w:rsidR="00A30A0B" w:rsidRPr="00BD5BA3" w14:paraId="53C0C9EA" w14:textId="77777777" w:rsidTr="00215B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5" w:type="dxa"/>
            <w:gridSpan w:val="2"/>
            <w:shd w:val="clear" w:color="auto" w:fill="FFFFFF" w:themeFill="background1"/>
            <w:noWrap/>
            <w:hideMark/>
          </w:tcPr>
          <w:p w14:paraId="46981740" w14:textId="77777777" w:rsidR="00A30A0B" w:rsidRPr="00BD5BA3" w:rsidRDefault="00A30A0B" w:rsidP="00215BB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Hispanic or Latino</w:t>
            </w:r>
          </w:p>
        </w:tc>
      </w:tr>
      <w:tr w:rsidR="00A30A0B" w:rsidRPr="00BD5BA3" w14:paraId="03B31A2C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  <w:hideMark/>
          </w:tcPr>
          <w:p w14:paraId="260F03C8" w14:textId="77777777" w:rsidR="00A30A0B" w:rsidRPr="00BD5BA3" w:rsidRDefault="00A30A0B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1999-2018</w:t>
            </w:r>
          </w:p>
        </w:tc>
        <w:tc>
          <w:tcPr>
            <w:tcW w:w="3695" w:type="dxa"/>
            <w:shd w:val="clear" w:color="auto" w:fill="FFFFFF" w:themeFill="background1"/>
            <w:noWrap/>
            <w:hideMark/>
          </w:tcPr>
          <w:p w14:paraId="2910C71B" w14:textId="77777777" w:rsidR="00A30A0B" w:rsidRPr="00BD5BA3" w:rsidRDefault="00A30A0B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93 (-2.27 to -1.59)</w:t>
            </w:r>
          </w:p>
        </w:tc>
      </w:tr>
      <w:tr w:rsidR="00A30A0B" w:rsidRPr="00BD5BA3" w14:paraId="6A12E203" w14:textId="77777777" w:rsidTr="00215B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</w:tcPr>
          <w:p w14:paraId="08FFC8C7" w14:textId="77777777" w:rsidR="00A30A0B" w:rsidRPr="00BD5BA3" w:rsidRDefault="00A30A0B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2018-2020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57C63602" w14:textId="77777777" w:rsidR="00A30A0B" w:rsidRPr="00BD5BA3" w:rsidRDefault="00A30A0B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1.40 (5.57 to 14.48)</w:t>
            </w:r>
          </w:p>
        </w:tc>
      </w:tr>
      <w:tr w:rsidR="00A30A0B" w:rsidRPr="00BD5BA3" w14:paraId="40F77EC1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5" w:type="dxa"/>
            <w:gridSpan w:val="2"/>
            <w:shd w:val="clear" w:color="auto" w:fill="FFFFFF" w:themeFill="background1"/>
            <w:noWrap/>
          </w:tcPr>
          <w:p w14:paraId="71756D85" w14:textId="77777777" w:rsidR="00A30A0B" w:rsidRPr="00BD5BA3" w:rsidRDefault="00A30A0B" w:rsidP="00215BB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NH Asian or Pacific Islander</w:t>
            </w:r>
          </w:p>
        </w:tc>
      </w:tr>
      <w:tr w:rsidR="00A30A0B" w:rsidRPr="00BD5BA3" w14:paraId="462DF568" w14:textId="77777777" w:rsidTr="00215B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</w:tcPr>
          <w:p w14:paraId="71C67A44" w14:textId="77777777" w:rsidR="00A30A0B" w:rsidRPr="00BD5BA3" w:rsidRDefault="00A30A0B" w:rsidP="00215BB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1999-2018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664D7FD5" w14:textId="77777777" w:rsidR="00A30A0B" w:rsidRPr="00BD5BA3" w:rsidRDefault="00A30A0B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2.90 (-3.28 to -2.58)</w:t>
            </w:r>
          </w:p>
        </w:tc>
      </w:tr>
      <w:tr w:rsidR="00A30A0B" w:rsidRPr="00BD5BA3" w14:paraId="5D1DA874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</w:tcPr>
          <w:p w14:paraId="6C2C6740" w14:textId="77777777" w:rsidR="00A30A0B" w:rsidRPr="00BD5BA3" w:rsidRDefault="00A30A0B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2018-2020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7E820599" w14:textId="77777777" w:rsidR="00A30A0B" w:rsidRPr="00BD5BA3" w:rsidRDefault="00A30A0B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.38 (0.76 to 9.51)</w:t>
            </w:r>
          </w:p>
        </w:tc>
      </w:tr>
      <w:tr w:rsidR="00A30A0B" w:rsidRPr="00BD5BA3" w14:paraId="4F0C5A25" w14:textId="77777777" w:rsidTr="00215B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5" w:type="dxa"/>
            <w:gridSpan w:val="2"/>
            <w:shd w:val="clear" w:color="auto" w:fill="FFFFFF" w:themeFill="background1"/>
            <w:noWrap/>
          </w:tcPr>
          <w:p w14:paraId="55D45D4E" w14:textId="77777777" w:rsidR="00A30A0B" w:rsidRPr="00BD5BA3" w:rsidRDefault="00A30A0B" w:rsidP="00215BB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NH American Indian or Alaska Native</w:t>
            </w:r>
          </w:p>
        </w:tc>
      </w:tr>
      <w:tr w:rsidR="00A30A0B" w:rsidRPr="00BD5BA3" w14:paraId="5F362656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</w:tcPr>
          <w:p w14:paraId="27EB0AFE" w14:textId="77777777" w:rsidR="00A30A0B" w:rsidRPr="00BD5BA3" w:rsidRDefault="00A30A0B" w:rsidP="00215BB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1999-2020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7F118C09" w14:textId="77777777" w:rsidR="00A30A0B" w:rsidRPr="00BD5BA3" w:rsidRDefault="00A30A0B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.36 (1.06 to 1.77)</w:t>
            </w:r>
          </w:p>
        </w:tc>
      </w:tr>
      <w:tr w:rsidR="00A30A0B" w:rsidRPr="00BD5BA3" w14:paraId="5B992FD5" w14:textId="77777777" w:rsidTr="00215B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5" w:type="dxa"/>
            <w:gridSpan w:val="2"/>
            <w:shd w:val="clear" w:color="auto" w:fill="FFFFFF" w:themeFill="background1"/>
            <w:noWrap/>
            <w:hideMark/>
          </w:tcPr>
          <w:p w14:paraId="3B698ED4" w14:textId="77777777" w:rsidR="00A30A0B" w:rsidRPr="00BD5BA3" w:rsidRDefault="00A30A0B" w:rsidP="00215BB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on-metropolitan areas</w:t>
            </w:r>
          </w:p>
        </w:tc>
      </w:tr>
      <w:tr w:rsidR="00A30A0B" w:rsidRPr="00BD5BA3" w14:paraId="48FE5E4B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  <w:hideMark/>
          </w:tcPr>
          <w:p w14:paraId="1ECCEFE6" w14:textId="77777777" w:rsidR="00A30A0B" w:rsidRPr="00BD5BA3" w:rsidRDefault="00A30A0B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1999-2014</w:t>
            </w:r>
          </w:p>
        </w:tc>
        <w:tc>
          <w:tcPr>
            <w:tcW w:w="3695" w:type="dxa"/>
            <w:shd w:val="clear" w:color="auto" w:fill="FFFFFF" w:themeFill="background1"/>
            <w:noWrap/>
            <w:hideMark/>
          </w:tcPr>
          <w:p w14:paraId="371C0526" w14:textId="77777777" w:rsidR="00A30A0B" w:rsidRPr="00BD5BA3" w:rsidRDefault="00A30A0B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03 (-1.62 to 2.93)</w:t>
            </w:r>
          </w:p>
        </w:tc>
      </w:tr>
      <w:tr w:rsidR="00A30A0B" w:rsidRPr="00BD5BA3" w14:paraId="5C13D748" w14:textId="77777777" w:rsidTr="00215B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</w:tcPr>
          <w:p w14:paraId="617434C4" w14:textId="77777777" w:rsidR="00A30A0B" w:rsidRPr="00BD5BA3" w:rsidRDefault="00A30A0B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2014-2018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42193505" w14:textId="77777777" w:rsidR="00A30A0B" w:rsidRPr="00BD5BA3" w:rsidRDefault="00A30A0B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.70 (-1.76 to 2.47)</w:t>
            </w:r>
          </w:p>
        </w:tc>
      </w:tr>
      <w:tr w:rsidR="00A30A0B" w:rsidRPr="00BD5BA3" w14:paraId="2971A7C3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</w:tcPr>
          <w:p w14:paraId="0036D687" w14:textId="77777777" w:rsidR="00A30A0B" w:rsidRPr="00BD5BA3" w:rsidRDefault="00A30A0B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2018-2020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52D0A5B3" w14:textId="77777777" w:rsidR="00A30A0B" w:rsidRPr="00BD5BA3" w:rsidRDefault="00A30A0B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.49 (2.23 to 8.13)</w:t>
            </w:r>
          </w:p>
        </w:tc>
      </w:tr>
      <w:tr w:rsidR="00A30A0B" w:rsidRPr="00BD5BA3" w14:paraId="3EAEE6EA" w14:textId="77777777" w:rsidTr="00215B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5" w:type="dxa"/>
            <w:gridSpan w:val="2"/>
            <w:shd w:val="clear" w:color="auto" w:fill="FFFFFF" w:themeFill="background1"/>
            <w:noWrap/>
            <w:hideMark/>
          </w:tcPr>
          <w:p w14:paraId="083D9CA4" w14:textId="77777777" w:rsidR="00A30A0B" w:rsidRPr="00BD5BA3" w:rsidRDefault="00A30A0B" w:rsidP="00215BB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etropolitan area</w:t>
            </w:r>
          </w:p>
        </w:tc>
      </w:tr>
      <w:tr w:rsidR="00A30A0B" w:rsidRPr="00BD5BA3" w14:paraId="23BA2A07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  <w:hideMark/>
          </w:tcPr>
          <w:p w14:paraId="56DD86B5" w14:textId="77777777" w:rsidR="00A30A0B" w:rsidRPr="00BD5BA3" w:rsidRDefault="00A30A0B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1999-2009</w:t>
            </w:r>
          </w:p>
        </w:tc>
        <w:tc>
          <w:tcPr>
            <w:tcW w:w="3695" w:type="dxa"/>
            <w:shd w:val="clear" w:color="auto" w:fill="FFFFFF" w:themeFill="background1"/>
            <w:noWrap/>
            <w:hideMark/>
          </w:tcPr>
          <w:p w14:paraId="0B85B695" w14:textId="77777777" w:rsidR="00A30A0B" w:rsidRPr="00BD5BA3" w:rsidRDefault="00A30A0B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33 (-3.05 to -0.16)</w:t>
            </w:r>
          </w:p>
        </w:tc>
      </w:tr>
      <w:tr w:rsidR="00A30A0B" w:rsidRPr="00BD5BA3" w14:paraId="7B888B96" w14:textId="77777777" w:rsidTr="00215B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  <w:hideMark/>
          </w:tcPr>
          <w:p w14:paraId="37EB155A" w14:textId="77777777" w:rsidR="00A30A0B" w:rsidRPr="00BD5BA3" w:rsidRDefault="00A30A0B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2009-2018</w:t>
            </w:r>
          </w:p>
        </w:tc>
        <w:tc>
          <w:tcPr>
            <w:tcW w:w="3695" w:type="dxa"/>
            <w:shd w:val="clear" w:color="auto" w:fill="FFFFFF" w:themeFill="background1"/>
            <w:noWrap/>
            <w:hideMark/>
          </w:tcPr>
          <w:p w14:paraId="509EEA1F" w14:textId="77777777" w:rsidR="00A30A0B" w:rsidRPr="00BD5BA3" w:rsidRDefault="00A30A0B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44 (-1.57 to 0.61)</w:t>
            </w:r>
          </w:p>
        </w:tc>
      </w:tr>
      <w:tr w:rsidR="00A30A0B" w:rsidRPr="00BD5BA3" w14:paraId="52E3AD3C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</w:tcPr>
          <w:p w14:paraId="40600203" w14:textId="77777777" w:rsidR="00A30A0B" w:rsidRPr="00BD5BA3" w:rsidRDefault="00A30A0B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2018-2020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3E3A0522" w14:textId="77777777" w:rsidR="00A30A0B" w:rsidRPr="00BD5BA3" w:rsidRDefault="00A30A0B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.01 (1.06 to 7.08)</w:t>
            </w:r>
          </w:p>
        </w:tc>
      </w:tr>
      <w:tr w:rsidR="00A30A0B" w:rsidRPr="00BD5BA3" w14:paraId="71BBC961" w14:textId="77777777" w:rsidTr="00215B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5" w:type="dxa"/>
            <w:gridSpan w:val="2"/>
            <w:shd w:val="clear" w:color="auto" w:fill="FFFFFF" w:themeFill="background1"/>
            <w:noWrap/>
          </w:tcPr>
          <w:p w14:paraId="0379C65E" w14:textId="77777777" w:rsidR="00A30A0B" w:rsidRPr="00BD5BA3" w:rsidRDefault="00A30A0B" w:rsidP="00215BB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lastRenderedPageBreak/>
              <w:t>Northeast</w:t>
            </w:r>
          </w:p>
        </w:tc>
      </w:tr>
      <w:tr w:rsidR="00A30A0B" w:rsidRPr="00BD5BA3" w14:paraId="1CD5F1A7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</w:tcPr>
          <w:p w14:paraId="4C298825" w14:textId="77777777" w:rsidR="00A30A0B" w:rsidRPr="00BD5BA3" w:rsidRDefault="00A30A0B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1999-2018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7058E1A9" w14:textId="77777777" w:rsidR="00A30A0B" w:rsidRPr="00BD5BA3" w:rsidRDefault="00A30A0B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54 (-1.80 to -1.37)</w:t>
            </w:r>
          </w:p>
        </w:tc>
      </w:tr>
      <w:tr w:rsidR="00A30A0B" w:rsidRPr="00BD5BA3" w14:paraId="07DD86A2" w14:textId="77777777" w:rsidTr="00215B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</w:tcPr>
          <w:p w14:paraId="56A464D0" w14:textId="77777777" w:rsidR="00A30A0B" w:rsidRPr="00BD5BA3" w:rsidRDefault="00A30A0B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2018-2020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7BBC74E6" w14:textId="77777777" w:rsidR="00A30A0B" w:rsidRPr="00BD5BA3" w:rsidRDefault="00A30A0B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.77 (0.41 to 6.86)</w:t>
            </w:r>
          </w:p>
        </w:tc>
      </w:tr>
      <w:tr w:rsidR="00A30A0B" w:rsidRPr="00BD5BA3" w14:paraId="25024CE6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5" w:type="dxa"/>
            <w:gridSpan w:val="2"/>
            <w:shd w:val="clear" w:color="auto" w:fill="FFFFFF" w:themeFill="background1"/>
            <w:noWrap/>
          </w:tcPr>
          <w:p w14:paraId="588297B1" w14:textId="77777777" w:rsidR="00A30A0B" w:rsidRPr="00BD5BA3" w:rsidRDefault="00A30A0B" w:rsidP="00215BB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idwest</w:t>
            </w:r>
          </w:p>
        </w:tc>
      </w:tr>
      <w:tr w:rsidR="00A30A0B" w:rsidRPr="00BD5BA3" w14:paraId="49BEC35C" w14:textId="77777777" w:rsidTr="00215B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</w:tcPr>
          <w:p w14:paraId="644CE719" w14:textId="77777777" w:rsidR="00A30A0B" w:rsidRPr="00BD5BA3" w:rsidRDefault="00A30A0B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1999-2018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754A9839" w14:textId="77777777" w:rsidR="00A30A0B" w:rsidRPr="00BD5BA3" w:rsidRDefault="00A30A0B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34 (-0.62 to -0.14)</w:t>
            </w:r>
          </w:p>
        </w:tc>
      </w:tr>
      <w:tr w:rsidR="00A30A0B" w:rsidRPr="00BD5BA3" w14:paraId="63485D42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</w:tcPr>
          <w:p w14:paraId="3659759E" w14:textId="77777777" w:rsidR="00A30A0B" w:rsidRPr="00BD5BA3" w:rsidRDefault="00A30A0B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2018-2020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2101F608" w14:textId="77777777" w:rsidR="00A30A0B" w:rsidRPr="00BD5BA3" w:rsidRDefault="00A30A0B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.17 (2.31 to 9.45)</w:t>
            </w:r>
          </w:p>
        </w:tc>
      </w:tr>
      <w:tr w:rsidR="00A30A0B" w:rsidRPr="00BD5BA3" w14:paraId="167DEB86" w14:textId="77777777" w:rsidTr="00215B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5" w:type="dxa"/>
            <w:gridSpan w:val="2"/>
            <w:shd w:val="clear" w:color="auto" w:fill="FFFFFF" w:themeFill="background1"/>
            <w:noWrap/>
          </w:tcPr>
          <w:p w14:paraId="6A2E8A56" w14:textId="77777777" w:rsidR="00A30A0B" w:rsidRPr="00BD5BA3" w:rsidRDefault="00A30A0B" w:rsidP="00215BB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South</w:t>
            </w:r>
          </w:p>
        </w:tc>
      </w:tr>
      <w:tr w:rsidR="00A30A0B" w:rsidRPr="00BD5BA3" w14:paraId="1AB600BF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</w:tcPr>
          <w:p w14:paraId="77C124D4" w14:textId="77777777" w:rsidR="00A30A0B" w:rsidRPr="00BD5BA3" w:rsidRDefault="00A30A0B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1999-2015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47AEDF36" w14:textId="77777777" w:rsidR="00A30A0B" w:rsidRPr="00BD5BA3" w:rsidRDefault="00A30A0B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51 (-0.84 to -0.21)</w:t>
            </w:r>
          </w:p>
        </w:tc>
      </w:tr>
      <w:tr w:rsidR="00A30A0B" w:rsidRPr="00BD5BA3" w14:paraId="1808CB24" w14:textId="77777777" w:rsidTr="00215B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</w:tcPr>
          <w:p w14:paraId="534768F7" w14:textId="77777777" w:rsidR="00A30A0B" w:rsidRPr="00BD5BA3" w:rsidRDefault="00A30A0B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2015-2020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7592B3CE" w14:textId="77777777" w:rsidR="00A30A0B" w:rsidRPr="00BD5BA3" w:rsidRDefault="00A30A0B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.89 (1.67 to 5.52)</w:t>
            </w:r>
          </w:p>
        </w:tc>
      </w:tr>
      <w:tr w:rsidR="00A30A0B" w:rsidRPr="00BD5BA3" w14:paraId="755E0DF9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5" w:type="dxa"/>
            <w:gridSpan w:val="2"/>
            <w:shd w:val="clear" w:color="auto" w:fill="FFFFFF" w:themeFill="background1"/>
            <w:noWrap/>
          </w:tcPr>
          <w:p w14:paraId="2465EDBC" w14:textId="77777777" w:rsidR="00A30A0B" w:rsidRPr="00BD5BA3" w:rsidRDefault="00A30A0B" w:rsidP="00215BB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est</w:t>
            </w:r>
          </w:p>
        </w:tc>
      </w:tr>
      <w:tr w:rsidR="00A30A0B" w:rsidRPr="00BD5BA3" w14:paraId="03EF50BA" w14:textId="77777777" w:rsidTr="00215B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</w:tcPr>
          <w:p w14:paraId="344B1101" w14:textId="77777777" w:rsidR="00A30A0B" w:rsidRPr="00BD5BA3" w:rsidRDefault="00A30A0B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1999-2014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3ED81D78" w14:textId="77777777" w:rsidR="00A30A0B" w:rsidRPr="00BD5BA3" w:rsidRDefault="00A30A0B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.44 (-2.12 to -1.12)</w:t>
            </w:r>
          </w:p>
        </w:tc>
      </w:tr>
      <w:tr w:rsidR="00A30A0B" w:rsidRPr="00BD5BA3" w14:paraId="199076AA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</w:tcPr>
          <w:p w14:paraId="0EF891AA" w14:textId="77777777" w:rsidR="00A30A0B" w:rsidRPr="00BD5BA3" w:rsidRDefault="00A30A0B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2014-2020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70F8F308" w14:textId="77777777" w:rsidR="00A30A0B" w:rsidRPr="00BD5BA3" w:rsidRDefault="00A30A0B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56 (-0.48 to 3.63)</w:t>
            </w:r>
          </w:p>
        </w:tc>
      </w:tr>
      <w:tr w:rsidR="00A30A0B" w:rsidRPr="00BD5BA3" w14:paraId="68AAF1C2" w14:textId="77777777" w:rsidTr="00215B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5" w:type="dxa"/>
            <w:gridSpan w:val="2"/>
            <w:shd w:val="clear" w:color="auto" w:fill="FFFFFF" w:themeFill="background1"/>
            <w:noWrap/>
          </w:tcPr>
          <w:p w14:paraId="56251BDE" w14:textId="77777777" w:rsidR="00A30A0B" w:rsidRPr="00BD5BA3" w:rsidRDefault="00A30A0B" w:rsidP="00215BB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VD Alone</w:t>
            </w:r>
          </w:p>
        </w:tc>
      </w:tr>
      <w:tr w:rsidR="00A30A0B" w:rsidRPr="00BD5BA3" w14:paraId="4112629A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</w:tcPr>
          <w:p w14:paraId="01097EB7" w14:textId="77777777" w:rsidR="00A30A0B" w:rsidRPr="00BD5BA3" w:rsidRDefault="00A30A0B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1999-2010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644EE0C9" w14:textId="77777777" w:rsidR="00A30A0B" w:rsidRPr="00BD5BA3" w:rsidRDefault="00A30A0B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2.46 (-3.52 to -2.05)</w:t>
            </w:r>
          </w:p>
        </w:tc>
      </w:tr>
      <w:tr w:rsidR="00A30A0B" w:rsidRPr="00BD5BA3" w14:paraId="131EDB88" w14:textId="77777777" w:rsidTr="00215B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</w:tcPr>
          <w:p w14:paraId="795D7C3E" w14:textId="77777777" w:rsidR="00A30A0B" w:rsidRPr="00BD5BA3" w:rsidRDefault="00A30A0B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2010-2018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12744F9C" w14:textId="77777777" w:rsidR="00A30A0B" w:rsidRPr="00BD5BA3" w:rsidRDefault="00A30A0B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53 (-1.57 to 0.77)</w:t>
            </w:r>
          </w:p>
        </w:tc>
      </w:tr>
      <w:tr w:rsidR="00A30A0B" w:rsidRPr="00BD5BA3" w14:paraId="2EC4067F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</w:tcPr>
          <w:p w14:paraId="21D8AB4D" w14:textId="77777777" w:rsidR="00A30A0B" w:rsidRPr="00BD5BA3" w:rsidRDefault="00A30A0B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2018-2020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103079F9" w14:textId="77777777" w:rsidR="00A30A0B" w:rsidRPr="00BD5BA3" w:rsidRDefault="00A30A0B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.20 (2.91 to 9.39)</w:t>
            </w:r>
          </w:p>
        </w:tc>
      </w:tr>
      <w:tr w:rsidR="00A30A0B" w:rsidRPr="00BD5BA3" w14:paraId="199551BD" w14:textId="77777777" w:rsidTr="00215B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5" w:type="dxa"/>
            <w:gridSpan w:val="2"/>
            <w:shd w:val="clear" w:color="auto" w:fill="FFFFFF" w:themeFill="background1"/>
            <w:noWrap/>
          </w:tcPr>
          <w:p w14:paraId="313A0317" w14:textId="77777777" w:rsidR="00A30A0B" w:rsidRPr="00BD5BA3" w:rsidRDefault="00A30A0B" w:rsidP="00215BB0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OPD Alone</w:t>
            </w:r>
          </w:p>
        </w:tc>
      </w:tr>
      <w:tr w:rsidR="00A30A0B" w:rsidRPr="00BD5BA3" w14:paraId="25583C56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</w:tcPr>
          <w:p w14:paraId="106D84F9" w14:textId="77777777" w:rsidR="00A30A0B" w:rsidRPr="00BD5BA3" w:rsidRDefault="00A30A0B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1999-2018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5492F89B" w14:textId="77777777" w:rsidR="00A30A0B" w:rsidRPr="00BD5BA3" w:rsidRDefault="00A30A0B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76 (-1.12 to -0.57)</w:t>
            </w:r>
          </w:p>
        </w:tc>
      </w:tr>
      <w:tr w:rsidR="00A30A0B" w:rsidRPr="00BD5BA3" w14:paraId="67197423" w14:textId="77777777" w:rsidTr="00215B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FFFFFF" w:themeFill="background1"/>
            <w:noWrap/>
          </w:tcPr>
          <w:p w14:paraId="450F638B" w14:textId="77777777" w:rsidR="00A30A0B" w:rsidRPr="00BD5BA3" w:rsidRDefault="00A30A0B" w:rsidP="00215BB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2018-2020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7A6A9D17" w14:textId="77777777" w:rsidR="00A30A0B" w:rsidRPr="00BD5BA3" w:rsidRDefault="00A30A0B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.88 (-0.35 to 4.38)</w:t>
            </w:r>
          </w:p>
        </w:tc>
      </w:tr>
    </w:tbl>
    <w:p w14:paraId="56895B6C" w14:textId="77777777" w:rsidR="00A30A0B" w:rsidRPr="00BD5BA3" w:rsidRDefault="00A30A0B" w:rsidP="00A30A0B">
      <w:pPr>
        <w:spacing w:after="0" w:line="240" w:lineRule="auto"/>
        <w:rPr>
          <w:rFonts w:ascii="Calibri" w:eastAsia="Calibri" w:hAnsi="Calibri" w:cs="Calibri"/>
          <w:kern w:val="0"/>
          <w:sz w:val="24"/>
          <w:szCs w:val="24"/>
          <w14:ligatures w14:val="none"/>
        </w:rPr>
      </w:pPr>
      <w:r w:rsidRPr="00BD5BA3">
        <w:rPr>
          <w:rFonts w:ascii="Calibri" w:eastAsia="Calibri" w:hAnsi="Calibri" w:cs="Calibri"/>
          <w:kern w:val="0"/>
          <w:sz w:val="24"/>
          <w:szCs w:val="24"/>
          <w14:ligatures w14:val="none"/>
        </w:rPr>
        <w:t>APC = Annual percent change; NH = non-Hispani</w:t>
      </w:r>
      <w:r>
        <w:rPr>
          <w:rFonts w:ascii="Calibri" w:eastAsia="Calibri" w:hAnsi="Calibri" w:cs="Calibri"/>
          <w:kern w:val="0"/>
          <w:sz w:val="24"/>
          <w:szCs w:val="24"/>
          <w14:ligatures w14:val="none"/>
        </w:rPr>
        <w:t xml:space="preserve">c; CVD = </w:t>
      </w:r>
      <w:proofErr w:type="gramStart"/>
      <w:r>
        <w:rPr>
          <w:rFonts w:ascii="Calibri" w:eastAsia="Calibri" w:hAnsi="Calibri" w:cs="Calibri"/>
          <w:kern w:val="0"/>
          <w:sz w:val="24"/>
          <w:szCs w:val="24"/>
          <w14:ligatures w14:val="none"/>
        </w:rPr>
        <w:t>Cardiovascular Disease</w:t>
      </w:r>
      <w:proofErr w:type="gramEnd"/>
      <w:r>
        <w:rPr>
          <w:rFonts w:ascii="Calibri" w:eastAsia="Calibri" w:hAnsi="Calibri" w:cs="Calibri"/>
          <w:kern w:val="0"/>
          <w:sz w:val="24"/>
          <w:szCs w:val="24"/>
          <w14:ligatures w14:val="none"/>
        </w:rPr>
        <w:t>; COPD = Chronic obstructive pulmonary disease</w:t>
      </w:r>
    </w:p>
    <w:p w14:paraId="0532675E" w14:textId="77777777" w:rsidR="007E56DC" w:rsidRDefault="007E56DC"/>
    <w:sectPr w:rsidR="007E56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A30A0B"/>
    <w:rsid w:val="003F6B86"/>
    <w:rsid w:val="007E56DC"/>
    <w:rsid w:val="00A30A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EF5724"/>
  <w15:chartTrackingRefBased/>
  <w15:docId w15:val="{615AC654-C306-42A6-B468-F3E095A3C2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0A0B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30A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0A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0A0B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0A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0A0B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0A0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0A0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0A0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0A0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0A0B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0A0B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0A0B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0A0B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0A0B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0A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0A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0A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0A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0A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30A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0A0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30A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0A0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30A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0A0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30A0B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0A0B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0A0B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0A0B"/>
    <w:rPr>
      <w:b/>
      <w:bCs/>
      <w:smallCaps/>
      <w:color w:val="365F91" w:themeColor="accent1" w:themeShade="BF"/>
      <w:spacing w:val="5"/>
    </w:rPr>
  </w:style>
  <w:style w:type="table" w:customStyle="1" w:styleId="PlainTable12">
    <w:name w:val="Plain Table 12"/>
    <w:basedOn w:val="TableNormal"/>
    <w:next w:val="PlainTable1"/>
    <w:uiPriority w:val="41"/>
    <w:rsid w:val="00A30A0B"/>
    <w:pPr>
      <w:spacing w:after="0" w:line="240" w:lineRule="auto"/>
    </w:pPr>
    <w:rPr>
      <w:kern w:val="0"/>
      <w:lang w:val="en-GB"/>
      <w14:ligatures w14:val="none"/>
    </w:rPr>
    <w:tblPr>
      <w:tblStyleRowBandSize w:val="1"/>
      <w:tblStyleColBandSize w:val="1"/>
      <w:tblInd w:w="0" w:type="nil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1">
    <w:name w:val="Plain Table 1"/>
    <w:basedOn w:val="TableNormal"/>
    <w:uiPriority w:val="41"/>
    <w:rsid w:val="00A30A0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28</Words>
  <Characters>1871</Characters>
  <Application>Microsoft Office Word</Application>
  <DocSecurity>0</DocSecurity>
  <Lines>15</Lines>
  <Paragraphs>4</Paragraphs>
  <ScaleCrop>false</ScaleCrop>
  <Company/>
  <LinksUpToDate>false</LinksUpToDate>
  <CharactersWithSpaces>2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mza Saeed</dc:creator>
  <cp:keywords/>
  <dc:description/>
  <cp:lastModifiedBy>Humza Saeed</cp:lastModifiedBy>
  <cp:revision>1</cp:revision>
  <dcterms:created xsi:type="dcterms:W3CDTF">2024-12-10T18:56:00Z</dcterms:created>
  <dcterms:modified xsi:type="dcterms:W3CDTF">2024-12-10T18:57:00Z</dcterms:modified>
</cp:coreProperties>
</file>